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B4223" w14:textId="70465D31" w:rsidR="009F06D1" w:rsidRPr="00717539" w:rsidRDefault="004F2E2F" w:rsidP="008B387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4</w:t>
      </w:r>
      <w:bookmarkStart w:id="0" w:name="_GoBack"/>
      <w:bookmarkEnd w:id="0"/>
      <w:r w:rsidR="009F06D1" w:rsidRPr="00717539">
        <w:rPr>
          <w:rFonts w:ascii="Times New Roman" w:hAnsi="Times New Roman" w:cs="Times New Roman"/>
          <w:b/>
          <w:lang w:val="en-US"/>
        </w:rPr>
        <w:t xml:space="preserve">: </w:t>
      </w:r>
      <w:r w:rsidR="00420C7F" w:rsidRPr="00717539">
        <w:rPr>
          <w:rFonts w:ascii="Times New Roman" w:hAnsi="Times New Roman" w:cs="Times New Roman"/>
          <w:b/>
          <w:lang w:val="en-US"/>
        </w:rPr>
        <w:t>Statistical analysis for viral</w:t>
      </w:r>
      <w:r w:rsidR="008B387B" w:rsidRPr="00717539">
        <w:rPr>
          <w:rFonts w:ascii="Times New Roman" w:hAnsi="Times New Roman" w:cs="Times New Roman"/>
          <w:b/>
          <w:lang w:val="en-US"/>
        </w:rPr>
        <w:t xml:space="preserve"> load in spleens of WT mice compared with GKO strains</w:t>
      </w:r>
    </w:p>
    <w:p w14:paraId="0AF71E18" w14:textId="77777777" w:rsidR="008B387B" w:rsidRPr="00B72992" w:rsidRDefault="008B387B" w:rsidP="008B387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FF"/>
          <w:sz w:val="17"/>
          <w:szCs w:val="17"/>
          <w:lang w:val="en-US"/>
        </w:rPr>
      </w:pPr>
    </w:p>
    <w:tbl>
      <w:tblPr>
        <w:tblStyle w:val="TableGrid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7"/>
        <w:gridCol w:w="2302"/>
        <w:gridCol w:w="2527"/>
        <w:gridCol w:w="2134"/>
      </w:tblGrid>
      <w:tr w:rsidR="00952876" w:rsidRPr="005C3AFA" w14:paraId="1AD15799" w14:textId="77777777" w:rsidTr="00952876">
        <w:tc>
          <w:tcPr>
            <w:tcW w:w="2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B94CAF" w14:textId="77777777" w:rsidR="00952876" w:rsidRPr="009D6104" w:rsidRDefault="00952876" w:rsidP="006B1B5F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9D6104">
              <w:rPr>
                <w:rFonts w:ascii="Times New Roman" w:hAnsi="Times New Roman" w:cs="Times New Roman"/>
                <w:b/>
                <w:lang w:val="en-US"/>
              </w:rPr>
              <w:t>Virus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BFCEE1" w14:textId="77777777" w:rsidR="00952876" w:rsidRDefault="00952876" w:rsidP="006B1B5F">
            <w:pPr>
              <w:spacing w:before="120" w:after="120"/>
              <w:ind w:right="56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C3AFA">
              <w:rPr>
                <w:rFonts w:ascii="Times New Roman" w:hAnsi="Times New Roman" w:cs="Times New Roman"/>
                <w:b/>
              </w:rPr>
              <w:t>ECTV-WT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7090F1" w14:textId="77777777" w:rsidR="00952876" w:rsidRDefault="00952876" w:rsidP="006B1B5F">
            <w:pPr>
              <w:spacing w:before="120" w:after="120"/>
              <w:ind w:right="56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C3AFA">
              <w:rPr>
                <w:rFonts w:ascii="Times New Roman" w:hAnsi="Times New Roman" w:cs="Times New Roman"/>
                <w:b/>
              </w:rPr>
              <w:t>ECTV-IFN-</w:t>
            </w:r>
            <w:r>
              <w:rPr>
                <w:rFonts w:ascii="Times New Roman" w:hAnsi="Times New Roman" w:cs="Times New Roman"/>
                <w:b/>
              </w:rPr>
              <w:t>γ</w:t>
            </w:r>
            <w:r w:rsidRPr="005C3AFA">
              <w:rPr>
                <w:rFonts w:ascii="Times New Roman" w:hAnsi="Times New Roman" w:cs="Times New Roman"/>
                <w:b/>
              </w:rPr>
              <w:t>bp</w:t>
            </w:r>
            <w:r w:rsidRPr="005C3AFA">
              <w:rPr>
                <w:rFonts w:ascii="Times New Roman" w:hAnsi="Times New Roman" w:cs="Times New Roman"/>
                <w:b/>
                <w:vertAlign w:val="superscript"/>
              </w:rPr>
              <w:t>Δ</w:t>
            </w:r>
          </w:p>
        </w:tc>
        <w:tc>
          <w:tcPr>
            <w:tcW w:w="2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752321" w14:textId="77777777" w:rsidR="00952876" w:rsidRPr="005C3AFA" w:rsidRDefault="00952876" w:rsidP="006B1B5F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 </w:t>
            </w:r>
            <w:r w:rsidRPr="00E64EF6">
              <w:rPr>
                <w:rFonts w:ascii="Times New Roman" w:hAnsi="Times New Roman" w:cs="Times New Roman"/>
                <w:b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i/>
              </w:rPr>
              <w:t>,</w:t>
            </w:r>
            <w:r>
              <w:rPr>
                <w:rFonts w:ascii="Times New Roman" w:hAnsi="Times New Roman" w:cs="Times New Roman"/>
                <w:b/>
                <w:i/>
              </w:rPr>
              <w:br/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b</w:t>
            </w:r>
          </w:p>
        </w:tc>
      </w:tr>
      <w:tr w:rsidR="00952876" w:rsidRPr="005C3AFA" w14:paraId="04FDFDDF" w14:textId="77777777" w:rsidTr="00952876">
        <w:tc>
          <w:tcPr>
            <w:tcW w:w="2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1A3B4E" w14:textId="77777777" w:rsidR="00952876" w:rsidRPr="005C3AFA" w:rsidRDefault="00952876" w:rsidP="006B1B5F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621E6A" w14:textId="77777777" w:rsidR="00952876" w:rsidRPr="003C58A6" w:rsidRDefault="00952876" w:rsidP="006B1B5F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3C58A6">
              <w:rPr>
                <w:rFonts w:ascii="Times New Roman" w:hAnsi="Times New Roman" w:cs="Times New Roman"/>
                <w:b/>
                <w:lang w:val="en-US"/>
              </w:rPr>
              <w:t>Lo</w:t>
            </w:r>
            <w:r>
              <w:rPr>
                <w:rFonts w:ascii="Times New Roman" w:hAnsi="Times New Roman" w:cs="Times New Roman"/>
                <w:b/>
                <w:lang w:val="en-US"/>
              </w:rPr>
              <w:t>g</w:t>
            </w:r>
            <w:r w:rsidRPr="003C58A6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10</w:t>
            </w:r>
            <w:r w:rsidRPr="003C58A6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 xml:space="preserve"> </w:t>
            </w:r>
            <w:r w:rsidRPr="003C58A6">
              <w:rPr>
                <w:rFonts w:ascii="Times New Roman" w:hAnsi="Times New Roman" w:cs="Times New Roman"/>
                <w:b/>
                <w:lang w:val="en-US"/>
              </w:rPr>
              <w:t xml:space="preserve">virus titer </w:t>
            </w:r>
            <w:r w:rsidRPr="003C58A6">
              <w:rPr>
                <w:rFonts w:ascii="Times New Roman" w:hAnsi="Times New Roman" w:cs="Times New Roman"/>
                <w:lang w:val="en-US"/>
              </w:rPr>
              <w:t>(Mean ± SD)/g tissue</w:t>
            </w:r>
          </w:p>
        </w:tc>
        <w:tc>
          <w:tcPr>
            <w:tcW w:w="2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35A4BE" w14:textId="77777777" w:rsidR="00952876" w:rsidRPr="003C58A6" w:rsidRDefault="00952876" w:rsidP="006B1B5F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</w:tr>
      <w:tr w:rsidR="00952876" w:rsidRPr="005C3AFA" w14:paraId="696DBA84" w14:textId="77777777" w:rsidTr="00E54F06"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C8036" w14:textId="0A284AE5" w:rsidR="00952876" w:rsidRPr="005C3AFA" w:rsidRDefault="00952876" w:rsidP="006B1B5F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5C3AFA">
              <w:rPr>
                <w:rFonts w:ascii="Times New Roman" w:hAnsi="Times New Roman" w:cs="Times New Roman"/>
                <w:b/>
                <w:lang w:val="en-US"/>
              </w:rPr>
              <w:t>WT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F7D25" w14:textId="3D98FC99" w:rsidR="00952876" w:rsidRPr="005C3AFA" w:rsidRDefault="00952876" w:rsidP="009F06D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7.292 ± 0.413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0D301" w14:textId="1A06C574" w:rsidR="00952876" w:rsidRPr="005C3AFA" w:rsidRDefault="00952876" w:rsidP="009F06D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7.280 ± 0.223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B89AF" w14:textId="4CE1E09F" w:rsidR="00952876" w:rsidRPr="00930DB5" w:rsidRDefault="00952876" w:rsidP="00192BC5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en-US"/>
              </w:rPr>
              <w:t>ns, 0.95</w:t>
            </w:r>
            <w:r w:rsidR="003C16AE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952876" w:rsidRPr="005C3AFA" w14:paraId="4DA4DF78" w14:textId="77777777" w:rsidTr="00E54F06">
        <w:tc>
          <w:tcPr>
            <w:tcW w:w="2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993FC8" w14:textId="46CDF9D9" w:rsidR="00952876" w:rsidRPr="005C3AFA" w:rsidRDefault="00952876" w:rsidP="006B1B5F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5C3AFA">
              <w:rPr>
                <w:rFonts w:ascii="Times New Roman" w:hAnsi="Times New Roman" w:cs="Times New Roman"/>
                <w:b/>
                <w:lang w:val="en-US"/>
              </w:rPr>
              <w:t>IL-</w:t>
            </w: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30AFB9" w14:textId="579E7736" w:rsidR="00952876" w:rsidRPr="00FB5D8A" w:rsidRDefault="00952876" w:rsidP="009F06D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7.692 ± 0.382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D244C4" w14:textId="206A2ECE" w:rsidR="00952876" w:rsidRPr="00FB5D8A" w:rsidRDefault="00952876" w:rsidP="009F06D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7.748 ± 0.208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A4F702" w14:textId="28454579" w:rsidR="00952876" w:rsidRPr="00930DB5" w:rsidRDefault="00952876" w:rsidP="00192BC5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en-US"/>
              </w:rPr>
              <w:t>ns, 0.7</w:t>
            </w:r>
            <w:r w:rsidR="003C16AE">
              <w:rPr>
                <w:rFonts w:ascii="Times New Roman" w:hAnsi="Times New Roman" w:cs="Times New Roman"/>
                <w:lang w:val="en-US"/>
              </w:rPr>
              <w:t>884</w:t>
            </w:r>
          </w:p>
        </w:tc>
      </w:tr>
      <w:tr w:rsidR="00952876" w:rsidRPr="00930DB5" w14:paraId="0B05F2DE" w14:textId="77777777" w:rsidTr="00E54F06">
        <w:tc>
          <w:tcPr>
            <w:tcW w:w="2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DCCF8" w14:textId="77777777" w:rsidR="00952876" w:rsidRPr="00930DB5" w:rsidRDefault="00952876" w:rsidP="006B1B5F">
            <w:pPr>
              <w:spacing w:after="120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, </w:t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D1FC9" w14:textId="548B6C39" w:rsidR="00952876" w:rsidRPr="00FB5D8A" w:rsidRDefault="00952876" w:rsidP="00192BC5">
            <w:pPr>
              <w:spacing w:after="120"/>
              <w:ind w:right="241"/>
              <w:jc w:val="center"/>
              <w:rPr>
                <w:rFonts w:ascii="Times New Roman" w:hAnsi="Times New Roman" w:cs="Times New Roman"/>
                <w:i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ns, 0.0</w:t>
            </w:r>
            <w:r w:rsidR="00FB5D8A" w:rsidRPr="00FB5D8A">
              <w:rPr>
                <w:rFonts w:ascii="Times New Roman" w:hAnsi="Times New Roman" w:cs="Times New Roman"/>
                <w:lang w:val="en-US"/>
              </w:rPr>
              <w:t>574</w:t>
            </w:r>
          </w:p>
        </w:tc>
        <w:tc>
          <w:tcPr>
            <w:tcW w:w="2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925C2" w14:textId="0A68909A" w:rsidR="00952876" w:rsidRPr="00FB5D8A" w:rsidRDefault="00952876" w:rsidP="00FB5D8A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*, 0.0</w:t>
            </w:r>
            <w:r w:rsidR="00FB5D8A" w:rsidRPr="00FB5D8A">
              <w:rPr>
                <w:rFonts w:ascii="Times New Roman" w:hAnsi="Times New Roman" w:cs="Times New Roman"/>
                <w:lang w:val="en-US"/>
              </w:rPr>
              <w:t>272</w:t>
            </w:r>
          </w:p>
        </w:tc>
        <w:tc>
          <w:tcPr>
            <w:tcW w:w="2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A3EBF" w14:textId="77777777" w:rsidR="00952876" w:rsidRPr="00930DB5" w:rsidRDefault="00952876" w:rsidP="009F06D1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52876" w:rsidRPr="005C3AFA" w14:paraId="02DAB624" w14:textId="77777777" w:rsidTr="00E54F06">
        <w:tc>
          <w:tcPr>
            <w:tcW w:w="2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42DB14" w14:textId="03A988DA" w:rsidR="00952876" w:rsidRPr="00930DB5" w:rsidRDefault="00952876" w:rsidP="00BB74D3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930DB5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BB74D3">
              <w:rPr>
                <w:rFonts w:ascii="Times New Roman" w:hAnsi="Times New Roman" w:cs="Times New Roman"/>
                <w:b/>
                <w:lang w:val="en-US"/>
              </w:rPr>
              <w:t>TAT</w:t>
            </w:r>
            <w:r w:rsidRPr="00930DB5">
              <w:rPr>
                <w:rFonts w:ascii="Times New Roman" w:hAnsi="Times New Roman" w:cs="Times New Roman"/>
                <w:b/>
                <w:lang w:val="en-US"/>
              </w:rPr>
              <w:t>-6</w:t>
            </w:r>
            <w:r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DB8374" w14:textId="2570B5D4" w:rsidR="00952876" w:rsidRPr="00FB5D8A" w:rsidRDefault="00952876" w:rsidP="009F06D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8.201 ± 0.291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4ED647" w14:textId="3D21C6D2" w:rsidR="00952876" w:rsidRPr="00FB5D8A" w:rsidRDefault="00952876" w:rsidP="009F06D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7.339 ± 0.346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7F332A" w14:textId="4561459D" w:rsidR="00952876" w:rsidRPr="003C16AE" w:rsidRDefault="00952876" w:rsidP="00192BC5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 w:rsidRPr="003C16AE">
              <w:rPr>
                <w:rFonts w:ascii="Times New Roman" w:hAnsi="Times New Roman" w:cs="Times New Roman"/>
                <w:lang w:val="en-US"/>
              </w:rPr>
              <w:t>***, 0.0003</w:t>
            </w:r>
          </w:p>
        </w:tc>
      </w:tr>
      <w:tr w:rsidR="00952876" w:rsidRPr="00930DB5" w14:paraId="0E25A60D" w14:textId="77777777" w:rsidTr="00E54F06">
        <w:tc>
          <w:tcPr>
            <w:tcW w:w="2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A3B6D" w14:textId="77777777" w:rsidR="00952876" w:rsidRPr="00930DB5" w:rsidRDefault="00952876" w:rsidP="006B1B5F">
            <w:pPr>
              <w:spacing w:after="12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, </w:t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68EDB" w14:textId="0489ED2D" w:rsidR="00952876" w:rsidRPr="00FB5D8A" w:rsidRDefault="00952876" w:rsidP="00192BC5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****, &lt; 0.0001</w:t>
            </w:r>
          </w:p>
        </w:tc>
        <w:tc>
          <w:tcPr>
            <w:tcW w:w="2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33242" w14:textId="68802967" w:rsidR="00952876" w:rsidRPr="00FB5D8A" w:rsidRDefault="00952876" w:rsidP="00FB5D8A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ns, 0.78</w:t>
            </w:r>
            <w:r w:rsidR="00FB5D8A" w:rsidRPr="00FB5D8A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2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C11D9" w14:textId="77777777" w:rsidR="00952876" w:rsidRPr="003C16AE" w:rsidRDefault="00952876" w:rsidP="009F06D1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52876" w:rsidRPr="005C3AFA" w14:paraId="3034924F" w14:textId="77777777" w:rsidTr="00E54F06">
        <w:tc>
          <w:tcPr>
            <w:tcW w:w="2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5FE9A2" w14:textId="19F3CBC5" w:rsidR="00952876" w:rsidRPr="00930DB5" w:rsidRDefault="00952876" w:rsidP="006B1B5F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930DB5">
              <w:rPr>
                <w:rFonts w:ascii="Times New Roman" w:hAnsi="Times New Roman" w:cs="Times New Roman"/>
                <w:b/>
                <w:lang w:val="en-US"/>
              </w:rPr>
              <w:t>IL-13</w:t>
            </w:r>
            <w:r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92CC6F" w14:textId="44AE3CA7" w:rsidR="00952876" w:rsidRPr="00FB5D8A" w:rsidRDefault="00952876" w:rsidP="009F06D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7.886 ± 0.117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B99D56" w14:textId="69F6CC00" w:rsidR="00952876" w:rsidRPr="00FB5D8A" w:rsidRDefault="00952876" w:rsidP="009F06D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7.457 ± .508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D5AC01" w14:textId="0FD2B41A" w:rsidR="00952876" w:rsidRPr="003C16AE" w:rsidRDefault="003C16AE" w:rsidP="009F06D1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 w:rsidRPr="003C16AE">
              <w:rPr>
                <w:rFonts w:ascii="Times New Roman" w:hAnsi="Times New Roman" w:cs="Times New Roman"/>
                <w:lang w:val="en-US"/>
              </w:rPr>
              <w:t xml:space="preserve">*, </w:t>
            </w:r>
            <w:r w:rsidR="00952876" w:rsidRPr="003C16AE">
              <w:rPr>
                <w:rFonts w:ascii="Times New Roman" w:hAnsi="Times New Roman" w:cs="Times New Roman"/>
                <w:lang w:val="en-US"/>
              </w:rPr>
              <w:t>0.04</w:t>
            </w:r>
            <w:r w:rsidRPr="003C16AE"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  <w:tr w:rsidR="00952876" w:rsidRPr="00930DB5" w14:paraId="16583A8C" w14:textId="77777777" w:rsidTr="00E54F06">
        <w:tc>
          <w:tcPr>
            <w:tcW w:w="2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DA269" w14:textId="77777777" w:rsidR="00952876" w:rsidRPr="00930DB5" w:rsidRDefault="00952876" w:rsidP="006B1B5F">
            <w:pPr>
              <w:spacing w:after="12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, </w:t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C7B73" w14:textId="037446B7" w:rsidR="00952876" w:rsidRPr="00FB5D8A" w:rsidRDefault="00952876" w:rsidP="00192BC5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**, 0.00</w:t>
            </w:r>
            <w:r w:rsidR="00FB5D8A" w:rsidRPr="00FB5D8A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2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B46E" w14:textId="17C13CDF" w:rsidR="00952876" w:rsidRPr="00FB5D8A" w:rsidRDefault="00952876" w:rsidP="00FB5D8A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ns, 0.39</w:t>
            </w:r>
            <w:r w:rsidR="00FB5D8A" w:rsidRPr="00FB5D8A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ECF01" w14:textId="77777777" w:rsidR="00952876" w:rsidRPr="00930DB5" w:rsidRDefault="00952876" w:rsidP="009F06D1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52876" w:rsidRPr="005C3AFA" w14:paraId="0B20E8B9" w14:textId="77777777" w:rsidTr="00E54F06">
        <w:tc>
          <w:tcPr>
            <w:tcW w:w="2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CAD6E3" w14:textId="38DCFD5D" w:rsidR="00952876" w:rsidRPr="00930DB5" w:rsidRDefault="00952876" w:rsidP="006B1B5F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930DB5">
              <w:rPr>
                <w:rFonts w:ascii="Times New Roman" w:hAnsi="Times New Roman" w:cs="Times New Roman"/>
                <w:b/>
                <w:lang w:val="en-US"/>
              </w:rPr>
              <w:t>IL-4R</w:t>
            </w:r>
            <w:r w:rsidRPr="00930DB5">
              <w:rPr>
                <w:rFonts w:ascii="Times New Roman" w:hAnsi="Times New Roman" w:cs="Times New Roman"/>
                <w:b/>
                <w:bCs/>
                <w:lang w:val="en-US"/>
              </w:rPr>
              <w:t>α</w:t>
            </w:r>
            <w:r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A2ADFC" w14:textId="548FC5F5" w:rsidR="00952876" w:rsidRPr="00FB5D8A" w:rsidRDefault="00952876" w:rsidP="009F06D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8.057 ± 0.380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F98F7D" w14:textId="5CE118A2" w:rsidR="00952876" w:rsidRPr="00FB5D8A" w:rsidRDefault="00952876" w:rsidP="009F06D1">
            <w:pPr>
              <w:spacing w:before="120"/>
              <w:ind w:left="1440" w:hanging="1440"/>
              <w:jc w:val="center"/>
              <w:rPr>
                <w:rFonts w:ascii="Times New Roman" w:hAnsi="Times New Roman" w:cs="Times New Roman"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7.862 ± 0.363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027A76" w14:textId="4A2E34DC" w:rsidR="00952876" w:rsidRPr="00930DB5" w:rsidRDefault="00952876" w:rsidP="00192BC5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en-US"/>
              </w:rPr>
              <w:t>ns, 0.34</w:t>
            </w:r>
            <w:r w:rsidR="003C16AE">
              <w:rPr>
                <w:rFonts w:ascii="Times New Roman" w:hAnsi="Times New Roman" w:cs="Times New Roman"/>
                <w:lang w:val="en-US"/>
              </w:rPr>
              <w:t>51</w:t>
            </w:r>
          </w:p>
        </w:tc>
      </w:tr>
      <w:tr w:rsidR="00952876" w:rsidRPr="00930DB5" w14:paraId="4A1C3A13" w14:textId="77777777" w:rsidTr="00E54F06">
        <w:tc>
          <w:tcPr>
            <w:tcW w:w="2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CAB3F" w14:textId="77777777" w:rsidR="00952876" w:rsidRPr="00930DB5" w:rsidRDefault="00952876" w:rsidP="006B1B5F">
            <w:pPr>
              <w:spacing w:after="12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, </w:t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23F8B" w14:textId="0B9CCE73" w:rsidR="00952876" w:rsidRPr="00FB5D8A" w:rsidRDefault="00952876" w:rsidP="00192BC5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***, 0.0005</w:t>
            </w:r>
          </w:p>
        </w:tc>
        <w:tc>
          <w:tcPr>
            <w:tcW w:w="2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C7F0D" w14:textId="6889415F" w:rsidR="00952876" w:rsidRPr="00FB5D8A" w:rsidRDefault="00952876" w:rsidP="00FB5D8A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**, 0.00</w:t>
            </w:r>
            <w:r w:rsidR="00FB5D8A" w:rsidRPr="00FB5D8A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2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30178" w14:textId="77777777" w:rsidR="00952876" w:rsidRPr="00930DB5" w:rsidRDefault="00952876" w:rsidP="009F06D1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52876" w:rsidRPr="005C3AFA" w14:paraId="0451A999" w14:textId="77777777" w:rsidTr="00E54F06">
        <w:tc>
          <w:tcPr>
            <w:tcW w:w="2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ECD0E1" w14:textId="7B2FCABF" w:rsidR="00952876" w:rsidRPr="00930DB5" w:rsidRDefault="00952876" w:rsidP="006B1B5F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930DB5">
              <w:rPr>
                <w:rFonts w:ascii="Times New Roman" w:hAnsi="Times New Roman" w:cs="Times New Roman"/>
                <w:b/>
                <w:lang w:val="en-US"/>
              </w:rPr>
              <w:t>IL-13</w:t>
            </w:r>
            <w:r w:rsidR="00BB74D3" w:rsidRPr="00BB74D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  <w:r w:rsidRPr="00930DB5">
              <w:rPr>
                <w:rFonts w:ascii="Times New Roman" w:hAnsi="Times New Roman" w:cs="Times New Roman"/>
                <w:b/>
                <w:lang w:val="en-US"/>
              </w:rPr>
              <w:t>/IL-4R</w:t>
            </w:r>
            <w:r w:rsidRPr="00930DB5">
              <w:rPr>
                <w:rFonts w:ascii="Times New Roman" w:hAnsi="Times New Roman" w:cs="Times New Roman"/>
                <w:b/>
                <w:bCs/>
                <w:lang w:val="en-US"/>
              </w:rPr>
              <w:t>α</w:t>
            </w:r>
            <w:r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1629BF" w14:textId="7D066F5B" w:rsidR="00952876" w:rsidRPr="00FB5D8A" w:rsidRDefault="00952876" w:rsidP="009F06D1">
            <w:pPr>
              <w:spacing w:before="120"/>
              <w:ind w:left="1440" w:hanging="1440"/>
              <w:jc w:val="center"/>
              <w:rPr>
                <w:rFonts w:ascii="Times New Roman" w:hAnsi="Times New Roman" w:cs="Times New Roman"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7.386 ± 0.380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4C4E57" w14:textId="246349BD" w:rsidR="00952876" w:rsidRPr="00FB5D8A" w:rsidRDefault="00952876" w:rsidP="009F06D1">
            <w:pPr>
              <w:spacing w:before="120"/>
              <w:ind w:left="1440" w:hanging="1440"/>
              <w:jc w:val="center"/>
              <w:rPr>
                <w:rFonts w:ascii="Times New Roman" w:hAnsi="Times New Roman" w:cs="Times New Roman"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7.322 ± 0.303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66442A" w14:textId="715CCA88" w:rsidR="00952876" w:rsidRPr="00930DB5" w:rsidRDefault="00952876" w:rsidP="00192BC5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en-US"/>
              </w:rPr>
              <w:t>ns, 0.7</w:t>
            </w:r>
            <w:r w:rsidR="003C16AE">
              <w:rPr>
                <w:rFonts w:ascii="Times New Roman" w:hAnsi="Times New Roman" w:cs="Times New Roman"/>
                <w:lang w:val="en-US"/>
              </w:rPr>
              <w:t>564</w:t>
            </w:r>
          </w:p>
        </w:tc>
      </w:tr>
      <w:tr w:rsidR="00952876" w:rsidRPr="00930DB5" w14:paraId="134C9A78" w14:textId="77777777" w:rsidTr="00E54F06">
        <w:tc>
          <w:tcPr>
            <w:tcW w:w="2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3F7BF" w14:textId="77777777" w:rsidR="00952876" w:rsidRPr="00930DB5" w:rsidRDefault="00952876" w:rsidP="006B1B5F">
            <w:pPr>
              <w:spacing w:after="12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, </w:t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437D4" w14:textId="1EC993E1" w:rsidR="00952876" w:rsidRPr="00FB5D8A" w:rsidRDefault="00952876" w:rsidP="00192BC5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ns, 0.65</w:t>
            </w:r>
            <w:r w:rsidR="00FB5D8A" w:rsidRPr="00FB5D8A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2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E6089" w14:textId="646BAD88" w:rsidR="00952876" w:rsidRPr="00FB5D8A" w:rsidRDefault="00952876" w:rsidP="00FB5D8A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r w:rsidRPr="00FB5D8A">
              <w:rPr>
                <w:rFonts w:ascii="Times New Roman" w:hAnsi="Times New Roman" w:cs="Times New Roman"/>
                <w:lang w:val="en-US"/>
              </w:rPr>
              <w:t>ns, 0.8</w:t>
            </w:r>
            <w:r w:rsidR="00FB5D8A" w:rsidRPr="00FB5D8A">
              <w:rPr>
                <w:rFonts w:ascii="Times New Roman" w:hAnsi="Times New Roman" w:cs="Times New Roman"/>
                <w:lang w:val="en-US"/>
              </w:rPr>
              <w:t>376</w:t>
            </w:r>
          </w:p>
        </w:tc>
        <w:tc>
          <w:tcPr>
            <w:tcW w:w="2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A3B2A" w14:textId="77777777" w:rsidR="00952876" w:rsidRPr="00930DB5" w:rsidRDefault="00952876" w:rsidP="009F06D1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</w:tbl>
    <w:p w14:paraId="7CCEA9C2" w14:textId="12C7749C" w:rsidR="009F06D1" w:rsidRPr="003B3D55" w:rsidRDefault="009F06D1" w:rsidP="00E54F06">
      <w:pPr>
        <w:widowControl w:val="0"/>
        <w:tabs>
          <w:tab w:val="left" w:pos="9356"/>
        </w:tabs>
        <w:autoSpaceDE w:val="0"/>
        <w:autoSpaceDN w:val="0"/>
        <w:adjustRightInd w:val="0"/>
        <w:spacing w:before="120"/>
        <w:ind w:right="332"/>
        <w:jc w:val="both"/>
        <w:rPr>
          <w:rFonts w:ascii="Times New Roman" w:hAnsi="Times New Roman" w:cs="Times New Roman"/>
          <w:color w:val="0000FF"/>
        </w:rPr>
      </w:pPr>
      <w:r w:rsidRPr="005C3AFA">
        <w:rPr>
          <w:rFonts w:ascii="Times New Roman" w:hAnsi="Times New Roman" w:cs="Times New Roman"/>
          <w:vertAlign w:val="superscript"/>
        </w:rPr>
        <w:t>a</w:t>
      </w:r>
      <w:r w:rsidRPr="005C3AFA">
        <w:rPr>
          <w:rFonts w:ascii="Times New Roman" w:hAnsi="Times New Roman" w:cs="Times New Roman"/>
        </w:rPr>
        <w:t xml:space="preserve"> </w:t>
      </w:r>
      <w:r w:rsidRPr="00E64EF6">
        <w:rPr>
          <w:rFonts w:ascii="Times New Roman" w:hAnsi="Times New Roman" w:cs="Times New Roman"/>
          <w:lang w:val="en-US"/>
        </w:rPr>
        <w:t>To evaluate significant di</w:t>
      </w:r>
      <w:r w:rsidR="00314941">
        <w:rPr>
          <w:rFonts w:ascii="Times New Roman" w:hAnsi="Times New Roman" w:cs="Times New Roman"/>
          <w:lang w:val="en-US"/>
        </w:rPr>
        <w:t xml:space="preserve">fferences between groups, viral </w:t>
      </w:r>
      <w:r w:rsidRPr="00E64EF6">
        <w:rPr>
          <w:rFonts w:ascii="Times New Roman" w:hAnsi="Times New Roman" w:cs="Times New Roman"/>
          <w:lang w:val="en-US"/>
        </w:rPr>
        <w:t>tit</w:t>
      </w:r>
      <w:r w:rsidR="008B387B">
        <w:rPr>
          <w:rFonts w:ascii="Times New Roman" w:hAnsi="Times New Roman" w:cs="Times New Roman"/>
          <w:lang w:val="en-US"/>
        </w:rPr>
        <w:t>er</w:t>
      </w:r>
      <w:r w:rsidRPr="00E64EF6">
        <w:rPr>
          <w:rFonts w:ascii="Times New Roman" w:hAnsi="Times New Roman" w:cs="Times New Roman"/>
          <w:lang w:val="en-US"/>
        </w:rPr>
        <w:t>s were log transformed and 2-way</w:t>
      </w:r>
      <w:r>
        <w:rPr>
          <w:rFonts w:ascii="Times New Roman" w:hAnsi="Times New Roman" w:cs="Times New Roman"/>
          <w:lang w:val="en-US"/>
        </w:rPr>
        <w:t xml:space="preserve"> </w:t>
      </w:r>
      <w:r w:rsidRPr="00E64EF6">
        <w:rPr>
          <w:rFonts w:ascii="Times New Roman" w:hAnsi="Times New Roman" w:cs="Times New Roman"/>
          <w:lang w:val="en-US"/>
        </w:rPr>
        <w:t>ANOVA performed followed by Fisher</w:t>
      </w:r>
      <w:r w:rsidR="008B387B">
        <w:rPr>
          <w:rFonts w:ascii="Times New Roman" w:hAnsi="Times New Roman" w:cs="Times New Roman"/>
          <w:lang w:val="en-US"/>
        </w:rPr>
        <w:t>’</w:t>
      </w:r>
      <w:r w:rsidRPr="00E64EF6">
        <w:rPr>
          <w:rFonts w:ascii="Times New Roman" w:hAnsi="Times New Roman" w:cs="Times New Roman"/>
          <w:lang w:val="en-US"/>
        </w:rPr>
        <w:t xml:space="preserve">s </w:t>
      </w:r>
      <w:r w:rsidR="008B387B">
        <w:rPr>
          <w:rFonts w:ascii="Times New Roman" w:hAnsi="Times New Roman" w:cs="Times New Roman"/>
          <w:lang w:val="en-US"/>
        </w:rPr>
        <w:t>LSD</w:t>
      </w:r>
      <w:r w:rsidRPr="00E64EF6">
        <w:rPr>
          <w:rFonts w:ascii="Times New Roman" w:hAnsi="Times New Roman" w:cs="Times New Roman"/>
          <w:lang w:val="en-US"/>
        </w:rPr>
        <w:t xml:space="preserve"> test.</w:t>
      </w:r>
      <w:r w:rsidRPr="00E64E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e</w:t>
      </w:r>
      <w:r w:rsidRPr="00D857C2">
        <w:rPr>
          <w:rFonts w:ascii="Times New Roman" w:hAnsi="Times New Roman" w:cs="Times New Roman"/>
        </w:rPr>
        <w:t>xtremely significant</w:t>
      </w:r>
      <w:r>
        <w:rPr>
          <w:rFonts w:ascii="Times New Roman" w:hAnsi="Times New Roman" w:cs="Times New Roman"/>
        </w:rPr>
        <w:t xml:space="preserve"> (</w:t>
      </w:r>
      <w:r w:rsidRPr="00D857C2">
        <w:rPr>
          <w:rFonts w:ascii="Times New Roman" w:hAnsi="Times New Roman" w:cs="Times New Roman"/>
        </w:rPr>
        <w:t>****</w:t>
      </w:r>
      <w:r>
        <w:rPr>
          <w:rFonts w:ascii="Times New Roman" w:hAnsi="Times New Roman" w:cs="Times New Roman"/>
        </w:rPr>
        <w:t>)</w:t>
      </w:r>
      <w:r w:rsidRPr="00D857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D857C2">
        <w:rPr>
          <w:rFonts w:ascii="Verdana" w:eastAsia="Times New Roman" w:hAnsi="Verdana" w:cs="Times New Roman"/>
          <w:sz w:val="20"/>
          <w:szCs w:val="20"/>
          <w:lang w:eastAsia="en-US"/>
        </w:rPr>
        <w:t xml:space="preserve"> </w:t>
      </w:r>
      <w:r w:rsidRPr="00D857C2">
        <w:rPr>
          <w:rFonts w:ascii="Times New Roman" w:hAnsi="Times New Roman" w:cs="Times New Roman"/>
        </w:rPr>
        <w:t>&lt; 0.0001</w:t>
      </w:r>
      <w:r w:rsidR="008B387B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e</w:t>
      </w:r>
      <w:r w:rsidRPr="00D857C2">
        <w:rPr>
          <w:rFonts w:ascii="Times New Roman" w:hAnsi="Times New Roman" w:cs="Times New Roman"/>
        </w:rPr>
        <w:t>xtremely significant</w:t>
      </w:r>
      <w:r>
        <w:rPr>
          <w:rFonts w:ascii="Times New Roman" w:hAnsi="Times New Roman" w:cs="Times New Roman"/>
        </w:rPr>
        <w:t xml:space="preserve"> (***) 0.0001&lt; P &lt;</w:t>
      </w:r>
      <w:r w:rsidRPr="00D857C2">
        <w:rPr>
          <w:rFonts w:ascii="Times New Roman" w:hAnsi="Times New Roman" w:cs="Times New Roman"/>
        </w:rPr>
        <w:t>0.001</w:t>
      </w:r>
      <w:r>
        <w:rPr>
          <w:rFonts w:ascii="Times New Roman" w:hAnsi="Times New Roman" w:cs="Times New Roman"/>
        </w:rPr>
        <w:t>; v</w:t>
      </w:r>
      <w:r w:rsidRPr="00D857C2">
        <w:rPr>
          <w:rFonts w:ascii="Times New Roman" w:hAnsi="Times New Roman" w:cs="Times New Roman"/>
        </w:rPr>
        <w:t>ery significant</w:t>
      </w:r>
      <w:r>
        <w:rPr>
          <w:rFonts w:ascii="Times New Roman" w:hAnsi="Times New Roman" w:cs="Times New Roman"/>
        </w:rPr>
        <w:t xml:space="preserve"> (**) 0.001&lt; P &lt;0.0</w:t>
      </w:r>
      <w:r w:rsidRPr="00D857C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; </w:t>
      </w:r>
      <w:r w:rsidRPr="00D857C2">
        <w:rPr>
          <w:rFonts w:ascii="Times New Roman" w:hAnsi="Times New Roman" w:cs="Times New Roman"/>
        </w:rPr>
        <w:t>significant</w:t>
      </w:r>
      <w:r>
        <w:rPr>
          <w:rFonts w:ascii="Times New Roman" w:hAnsi="Times New Roman" w:cs="Times New Roman"/>
        </w:rPr>
        <w:t xml:space="preserve"> (*) 0.01&lt; P &lt;0.05; not significant (ns) P ≥ 0.05.</w:t>
      </w:r>
    </w:p>
    <w:p w14:paraId="1F537236" w14:textId="396E2277" w:rsidR="009F06D1" w:rsidRDefault="009F06D1" w:rsidP="00E54F06">
      <w:pPr>
        <w:widowControl w:val="0"/>
        <w:tabs>
          <w:tab w:val="left" w:pos="9356"/>
        </w:tabs>
        <w:autoSpaceDE w:val="0"/>
        <w:autoSpaceDN w:val="0"/>
        <w:adjustRightInd w:val="0"/>
        <w:spacing w:before="120"/>
        <w:ind w:right="33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 w:rsidRPr="005C3AFA">
        <w:rPr>
          <w:rFonts w:ascii="Times New Roman" w:hAnsi="Times New Roman" w:cs="Times New Roman"/>
        </w:rPr>
        <w:t xml:space="preserve">ECTV-WT </w:t>
      </w:r>
      <w:r w:rsidRPr="005C3AFA">
        <w:rPr>
          <w:rFonts w:ascii="Times New Roman" w:hAnsi="Times New Roman" w:cs="Times New Roman"/>
          <w:i/>
        </w:rPr>
        <w:t>vs.</w:t>
      </w:r>
      <w:r w:rsidRPr="005C3AFA">
        <w:rPr>
          <w:rFonts w:ascii="Times New Roman" w:hAnsi="Times New Roman" w:cs="Times New Roman"/>
        </w:rPr>
        <w:t xml:space="preserve"> ECTV-IFN-</w:t>
      </w:r>
      <w:r w:rsidR="00952379" w:rsidRPr="00952379">
        <w:rPr>
          <w:rFonts w:ascii="Times New Roman" w:hAnsi="Times New Roman" w:cs="Times New Roman"/>
        </w:rPr>
        <w:t>γ</w:t>
      </w:r>
      <w:r w:rsidRPr="005C3AFA">
        <w:rPr>
          <w:rFonts w:ascii="Times New Roman" w:hAnsi="Times New Roman" w:cs="Times New Roman"/>
        </w:rPr>
        <w:t>bp</w:t>
      </w:r>
      <w:r w:rsidRPr="005C3AFA">
        <w:rPr>
          <w:rFonts w:ascii="Times New Roman" w:hAnsi="Times New Roman" w:cs="Times New Roman"/>
          <w:vertAlign w:val="superscript"/>
        </w:rPr>
        <w:t>Δ</w:t>
      </w:r>
    </w:p>
    <w:p w14:paraId="5F514979" w14:textId="0E505880" w:rsidR="009F06D1" w:rsidRDefault="009F06D1" w:rsidP="00E54F06">
      <w:pPr>
        <w:widowControl w:val="0"/>
        <w:tabs>
          <w:tab w:val="left" w:pos="9356"/>
        </w:tabs>
        <w:autoSpaceDE w:val="0"/>
        <w:autoSpaceDN w:val="0"/>
        <w:adjustRightInd w:val="0"/>
        <w:spacing w:before="120"/>
        <w:ind w:right="33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5C3AFA">
        <w:rPr>
          <w:rFonts w:ascii="Times New Roman" w:hAnsi="Times New Roman" w:cs="Times New Roman"/>
        </w:rPr>
        <w:t xml:space="preserve"> </w:t>
      </w:r>
      <w:r w:rsidRPr="005C3AFA">
        <w:rPr>
          <w:rFonts w:ascii="Times New Roman" w:hAnsi="Times New Roman" w:cs="Times New Roman"/>
          <w:lang w:val="en-US"/>
        </w:rPr>
        <w:t xml:space="preserve">BALB/c.WT </w:t>
      </w:r>
      <w:r w:rsidRPr="005C3AFA">
        <w:rPr>
          <w:rFonts w:ascii="Times New Roman" w:hAnsi="Times New Roman" w:cs="Times New Roman"/>
          <w:i/>
          <w:lang w:val="en-US"/>
        </w:rPr>
        <w:t>vs.</w:t>
      </w:r>
      <w:r w:rsidRPr="005C3AFA">
        <w:rPr>
          <w:rFonts w:ascii="Times New Roman" w:hAnsi="Times New Roman" w:cs="Times New Roman"/>
          <w:lang w:val="en-US"/>
        </w:rPr>
        <w:t xml:space="preserve"> </w:t>
      </w:r>
      <w:r w:rsidR="008B387B">
        <w:rPr>
          <w:rFonts w:ascii="Times New Roman" w:hAnsi="Times New Roman" w:cs="Times New Roman"/>
          <w:lang w:val="en-US"/>
        </w:rPr>
        <w:t>GKO</w:t>
      </w:r>
    </w:p>
    <w:p w14:paraId="608276FA" w14:textId="5BFFCF96" w:rsidR="009F06D1" w:rsidRPr="006E12D3" w:rsidRDefault="009F06D1" w:rsidP="009F06D1">
      <w:pPr>
        <w:widowControl w:val="0"/>
        <w:autoSpaceDE w:val="0"/>
        <w:autoSpaceDN w:val="0"/>
        <w:adjustRightInd w:val="0"/>
        <w:spacing w:before="120"/>
        <w:rPr>
          <w:rFonts w:ascii="Times New Roman" w:hAnsi="Times New Roman" w:cs="Times New Roman"/>
          <w:color w:val="0000FF"/>
          <w:lang w:val="en-US"/>
        </w:rPr>
      </w:pPr>
    </w:p>
    <w:p w14:paraId="1A436B2E" w14:textId="126D4F5D" w:rsidR="00295082" w:rsidRDefault="00295082">
      <w:pPr>
        <w:rPr>
          <w:rFonts w:ascii="Times New Roman" w:hAnsi="Times New Roman" w:cs="Times New Roman"/>
          <w:color w:val="0000FF"/>
          <w:lang w:val="en-US"/>
        </w:rPr>
      </w:pPr>
    </w:p>
    <w:sectPr w:rsidR="00295082" w:rsidSect="00AA38E3">
      <w:pgSz w:w="12240" w:h="15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AFA"/>
    <w:rsid w:val="00090FCA"/>
    <w:rsid w:val="000F41CD"/>
    <w:rsid w:val="001379D4"/>
    <w:rsid w:val="00174215"/>
    <w:rsid w:val="00192BC5"/>
    <w:rsid w:val="001E7758"/>
    <w:rsid w:val="00203EA9"/>
    <w:rsid w:val="00215018"/>
    <w:rsid w:val="002807DE"/>
    <w:rsid w:val="00295082"/>
    <w:rsid w:val="002A5C7A"/>
    <w:rsid w:val="00314941"/>
    <w:rsid w:val="003B3D55"/>
    <w:rsid w:val="003C16AE"/>
    <w:rsid w:val="003C58A6"/>
    <w:rsid w:val="003D49B9"/>
    <w:rsid w:val="003E6E0A"/>
    <w:rsid w:val="00420C7F"/>
    <w:rsid w:val="004845A9"/>
    <w:rsid w:val="00493EE0"/>
    <w:rsid w:val="004F2E2F"/>
    <w:rsid w:val="005000F6"/>
    <w:rsid w:val="005355A6"/>
    <w:rsid w:val="005C3AFA"/>
    <w:rsid w:val="00610B4D"/>
    <w:rsid w:val="00613B6A"/>
    <w:rsid w:val="006C2348"/>
    <w:rsid w:val="006E12D3"/>
    <w:rsid w:val="00717539"/>
    <w:rsid w:val="00866607"/>
    <w:rsid w:val="008B387B"/>
    <w:rsid w:val="008C05DE"/>
    <w:rsid w:val="00930DB5"/>
    <w:rsid w:val="00952379"/>
    <w:rsid w:val="00952876"/>
    <w:rsid w:val="00982FA6"/>
    <w:rsid w:val="009B5364"/>
    <w:rsid w:val="009D6104"/>
    <w:rsid w:val="009F06D1"/>
    <w:rsid w:val="00A2262E"/>
    <w:rsid w:val="00A22DBA"/>
    <w:rsid w:val="00A40950"/>
    <w:rsid w:val="00AA38E3"/>
    <w:rsid w:val="00B07073"/>
    <w:rsid w:val="00B72992"/>
    <w:rsid w:val="00BB74D3"/>
    <w:rsid w:val="00C40BC3"/>
    <w:rsid w:val="00D857C2"/>
    <w:rsid w:val="00DA44CA"/>
    <w:rsid w:val="00DF6EE2"/>
    <w:rsid w:val="00E23C4D"/>
    <w:rsid w:val="00E54F06"/>
    <w:rsid w:val="00E64EF6"/>
    <w:rsid w:val="00EB12F7"/>
    <w:rsid w:val="00F0768D"/>
    <w:rsid w:val="00F12BDA"/>
    <w:rsid w:val="00F72183"/>
    <w:rsid w:val="00FB5D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4F88D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A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A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62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3</Characters>
  <Application>Microsoft Macintosh Word</Application>
  <DocSecurity>0</DocSecurity>
  <Lines>7</Lines>
  <Paragraphs>2</Paragraphs>
  <ScaleCrop>false</ScaleCrop>
  <Company>JCSMR</Company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 Chaudhri</dc:creator>
  <cp:keywords/>
  <dc:description/>
  <cp:lastModifiedBy>Guna Karupiah</cp:lastModifiedBy>
  <cp:revision>10</cp:revision>
  <cp:lastPrinted>2014-05-05T00:45:00Z</cp:lastPrinted>
  <dcterms:created xsi:type="dcterms:W3CDTF">2014-07-01T01:26:00Z</dcterms:created>
  <dcterms:modified xsi:type="dcterms:W3CDTF">2015-01-28T01:04:00Z</dcterms:modified>
</cp:coreProperties>
</file>